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4F8" w:rsidRDefault="00D839CC" w:rsidP="000344F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nline Resource 1</w:t>
      </w:r>
    </w:p>
    <w:p w:rsidR="000344F8" w:rsidRDefault="000344F8" w:rsidP="00346135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Infant parasympathetic and sympathetic activity during baseline, stress and recovery: interactions with prenatal adversity predict </w:t>
      </w:r>
      <w:r w:rsidR="00346135">
        <w:rPr>
          <w:rFonts w:asciiTheme="majorBidi" w:hAnsiTheme="majorBidi" w:cstheme="majorBidi"/>
          <w:sz w:val="24"/>
          <w:szCs w:val="24"/>
          <w:lang w:val="en-US"/>
        </w:rPr>
        <w:t>physical aggressi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 toddlerhood</w:t>
      </w:r>
    </w:p>
    <w:p w:rsidR="00316E02" w:rsidRPr="00FD6E31" w:rsidRDefault="00316E02" w:rsidP="00346135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</w:p>
    <w:p w:rsidR="000344F8" w:rsidRPr="000F0EAD" w:rsidRDefault="000344F8" w:rsidP="00D839CC">
      <w:pPr>
        <w:spacing w:after="0" w:line="480" w:lineRule="auto"/>
        <w:ind w:left="57"/>
        <w:jc w:val="both"/>
        <w:rPr>
          <w:rFonts w:ascii="Times New Roman" w:eastAsia="Batang" w:hAnsi="Times New Roman" w:cs="Times New Roman"/>
          <w:sz w:val="24"/>
          <w:szCs w:val="24"/>
          <w:lang w:val="en-US" w:eastAsia="ko-KR"/>
        </w:rPr>
      </w:pPr>
      <w:r w:rsidRPr="00486093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Table </w:t>
      </w:r>
      <w:r>
        <w:rPr>
          <w:rFonts w:ascii="Times New Roman" w:eastAsia="Batang" w:hAnsi="Times New Roman" w:cs="Times New Roman"/>
          <w:sz w:val="24"/>
          <w:szCs w:val="24"/>
          <w:lang w:val="en-US" w:eastAsia="ko-KR"/>
        </w:rPr>
        <w:t>1</w:t>
      </w:r>
      <w:r w:rsidRPr="00486093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. </w:t>
      </w:r>
      <w:bookmarkStart w:id="0" w:name="_GoBack"/>
      <w:proofErr w:type="spellStart"/>
      <w:r w:rsidRPr="000F0EAD">
        <w:rPr>
          <w:rFonts w:ascii="Times New Roman" w:eastAsia="Batang" w:hAnsi="Times New Roman" w:cs="Times New Roman"/>
          <w:i/>
          <w:iCs/>
          <w:sz w:val="24"/>
          <w:szCs w:val="24"/>
          <w:lang w:val="en-US" w:eastAsia="ko-KR"/>
        </w:rPr>
        <w:t>Descriptives</w:t>
      </w:r>
      <w:proofErr w:type="spellEnd"/>
      <w:r w:rsidRPr="000F0EAD">
        <w:rPr>
          <w:rFonts w:ascii="Times New Roman" w:eastAsia="Batang" w:hAnsi="Times New Roman" w:cs="Times New Roman"/>
          <w:i/>
          <w:iCs/>
          <w:sz w:val="24"/>
          <w:szCs w:val="24"/>
          <w:lang w:val="en-US" w:eastAsia="ko-KR"/>
        </w:rPr>
        <w:t xml:space="preserve"> for </w:t>
      </w:r>
      <w:proofErr w:type="spellStart"/>
      <w:r w:rsidRPr="000F0EAD">
        <w:rPr>
          <w:rFonts w:ascii="Times New Roman" w:eastAsia="Batang" w:hAnsi="Times New Roman" w:cs="Times New Roman"/>
          <w:i/>
          <w:iCs/>
          <w:sz w:val="24"/>
          <w:szCs w:val="24"/>
          <w:lang w:val="en-US" w:eastAsia="ko-KR"/>
        </w:rPr>
        <w:t>lnRSA</w:t>
      </w:r>
      <w:proofErr w:type="spellEnd"/>
      <w:r w:rsidRPr="000F0EAD">
        <w:rPr>
          <w:rFonts w:ascii="Times New Roman" w:eastAsia="Batang" w:hAnsi="Times New Roman" w:cs="Times New Roman"/>
          <w:i/>
          <w:iCs/>
          <w:sz w:val="24"/>
          <w:szCs w:val="24"/>
          <w:lang w:val="en-US" w:eastAsia="ko-KR"/>
        </w:rPr>
        <w:t xml:space="preserve"> and PEP baseline, stress response and recovery variables.</w:t>
      </w:r>
    </w:p>
    <w:tbl>
      <w:tblPr>
        <w:tblStyle w:val="TableGrid"/>
        <w:tblW w:w="0" w:type="auto"/>
        <w:tblInd w:w="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298"/>
        <w:gridCol w:w="1342"/>
        <w:gridCol w:w="1435"/>
        <w:gridCol w:w="1523"/>
        <w:gridCol w:w="1477"/>
      </w:tblGrid>
      <w:tr w:rsidR="000F0EAD" w:rsidRPr="000F0EAD" w:rsidTr="00F900A1">
        <w:tc>
          <w:tcPr>
            <w:tcW w:w="2154" w:type="dxa"/>
            <w:tcBorders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en-US" w:eastAsia="ko-KR"/>
              </w:rPr>
              <w:t>N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en-US" w:eastAsia="ko-KR"/>
              </w:rPr>
              <w:t>M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en-US" w:eastAsia="ko-KR"/>
              </w:rPr>
              <w:t>SD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in.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x.</w:t>
            </w:r>
          </w:p>
        </w:tc>
      </w:tr>
      <w:tr w:rsidR="000F0EAD" w:rsidRPr="000F0EAD" w:rsidTr="00F900A1">
        <w:tc>
          <w:tcPr>
            <w:tcW w:w="2154" w:type="dxa"/>
            <w:tcBorders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proofErr w:type="spellStart"/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LnRSA</w:t>
            </w:r>
            <w:proofErr w:type="spellEnd"/>
          </w:p>
        </w:tc>
        <w:tc>
          <w:tcPr>
            <w:tcW w:w="1298" w:type="dxa"/>
            <w:tcBorders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342" w:type="dxa"/>
            <w:tcBorders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435" w:type="dxa"/>
            <w:tcBorders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523" w:type="dxa"/>
            <w:tcBorders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477" w:type="dxa"/>
            <w:tcBorders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Baseline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8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4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D40619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.</w:t>
            </w:r>
            <w:r w:rsidR="00D40619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50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SFP Baseline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6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840D27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4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3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.3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D40619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</w:t>
            </w:r>
            <w:r w:rsidR="00D40619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3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SFP Social stress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5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2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4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D40619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.9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D40619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</w:t>
            </w:r>
            <w:r w:rsidR="00D40619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0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SFP Recover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5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2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4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.9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D40619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</w:t>
            </w:r>
            <w:r w:rsidR="00D40619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7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CS Baseline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5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3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.2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16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CS Frustration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0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5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.9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D40619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4</w:t>
            </w:r>
            <w:r w:rsidR="00D40619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CS Recover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0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.1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.3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.2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.02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PEP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Baseline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3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4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5.6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6.00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SFP Baseline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05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2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9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.2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D40619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4.13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6.89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SFP Social stress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09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1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3.02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6.89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SFP Recover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99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1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6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0.9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9.01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CS Baseline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2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3.3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.2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5.06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6.89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CS Frustration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00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1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9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5.00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6.00</w:t>
            </w:r>
          </w:p>
        </w:tc>
      </w:tr>
      <w:tr w:rsidR="000F0EAD" w:rsidRPr="000F0EAD" w:rsidTr="00F900A1"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 xml:space="preserve">  CS Recover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:rsidR="000344F8" w:rsidRPr="000F0EAD" w:rsidRDefault="00840D27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02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3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9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:rsidR="000344F8" w:rsidRPr="000F0EAD" w:rsidRDefault="000344F8" w:rsidP="00840D27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.</w:t>
            </w:r>
            <w:r w:rsidR="00840D27"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5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0344F8" w:rsidRPr="000F0EAD" w:rsidRDefault="00D40619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4.99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0344F8" w:rsidRPr="000F0EAD" w:rsidRDefault="000344F8" w:rsidP="00F900A1">
            <w:pPr>
              <w:spacing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0F0EA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83.00</w:t>
            </w:r>
          </w:p>
        </w:tc>
      </w:tr>
    </w:tbl>
    <w:p w:rsidR="0099163D" w:rsidRPr="000F0EAD" w:rsidRDefault="000344F8" w:rsidP="00316E02">
      <w:pPr>
        <w:spacing w:after="0" w:line="480" w:lineRule="auto"/>
        <w:ind w:left="57"/>
        <w:jc w:val="both"/>
        <w:rPr>
          <w:rFonts w:ascii="Times New Roman" w:eastAsia="Batang" w:hAnsi="Times New Roman" w:cs="Times New Roman"/>
          <w:sz w:val="24"/>
          <w:szCs w:val="24"/>
          <w:lang w:val="en-US" w:eastAsia="ko-KR"/>
        </w:rPr>
      </w:pPr>
      <w:r w:rsidRPr="000F0EA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</w:t>
      </w:r>
      <w:r w:rsidRPr="000F0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C636F" w:rsidRPr="000F0EAD">
        <w:rPr>
          <w:rFonts w:ascii="Times New Roman" w:hAnsi="Times New Roman" w:cs="Times New Roman"/>
          <w:sz w:val="24"/>
          <w:szCs w:val="24"/>
          <w:lang w:val="en-US"/>
        </w:rPr>
        <w:t>lnRSA</w:t>
      </w:r>
      <w:proofErr w:type="spellEnd"/>
      <w:r w:rsidR="003C636F" w:rsidRPr="000F0EAD">
        <w:rPr>
          <w:rFonts w:ascii="Times New Roman" w:hAnsi="Times New Roman" w:cs="Times New Roman"/>
          <w:sz w:val="24"/>
          <w:szCs w:val="24"/>
          <w:lang w:val="en-US"/>
        </w:rPr>
        <w:t xml:space="preserve"> = natural logarithm of respiratory sinus arrhythmia, PEP = pre-ejection period, </w:t>
      </w:r>
      <w:r w:rsidRPr="000F0EAD">
        <w:rPr>
          <w:rFonts w:ascii="Times New Roman" w:hAnsi="Times New Roman" w:cs="Times New Roman"/>
          <w:sz w:val="24"/>
          <w:szCs w:val="24"/>
          <w:lang w:val="en-US"/>
        </w:rPr>
        <w:t>SFP = Still Face Paradigm, CS = Car seat.</w:t>
      </w:r>
      <w:bookmarkEnd w:id="0"/>
    </w:p>
    <w:sectPr w:rsidR="0099163D" w:rsidRPr="000F0EA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4F8"/>
    <w:rsid w:val="000344F8"/>
    <w:rsid w:val="000F0EAD"/>
    <w:rsid w:val="00316E02"/>
    <w:rsid w:val="00346135"/>
    <w:rsid w:val="003529FB"/>
    <w:rsid w:val="003C636F"/>
    <w:rsid w:val="004236BE"/>
    <w:rsid w:val="00840D27"/>
    <w:rsid w:val="0099163D"/>
    <w:rsid w:val="00D40619"/>
    <w:rsid w:val="00D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4F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4F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4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4F8"/>
    <w:rPr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0344F8"/>
    <w:rPr>
      <w:color w:val="0000FF" w:themeColor="hyperlink"/>
      <w:u w:val="single"/>
    </w:rPr>
  </w:style>
  <w:style w:type="character" w:styleId="Emphasis">
    <w:name w:val="Emphasis"/>
    <w:qFormat/>
    <w:rsid w:val="000344F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4F8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4F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4F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4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4F8"/>
    <w:rPr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0344F8"/>
    <w:rPr>
      <w:color w:val="0000FF" w:themeColor="hyperlink"/>
      <w:u w:val="single"/>
    </w:rPr>
  </w:style>
  <w:style w:type="character" w:styleId="Emphasis">
    <w:name w:val="Emphasis"/>
    <w:qFormat/>
    <w:rsid w:val="000344F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4F8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urland, J.</dc:creator>
  <cp:lastModifiedBy>Suurland, J.</cp:lastModifiedBy>
  <cp:revision>2</cp:revision>
  <dcterms:created xsi:type="dcterms:W3CDTF">2017-07-11T11:57:00Z</dcterms:created>
  <dcterms:modified xsi:type="dcterms:W3CDTF">2017-07-11T11:57:00Z</dcterms:modified>
</cp:coreProperties>
</file>